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96CB9" w14:textId="52284692" w:rsidR="003A563E" w:rsidRPr="00387E66" w:rsidRDefault="003A563E">
      <w:pPr>
        <w:rPr>
          <w:rFonts w:ascii="Times New Roman" w:hAnsi="Times New Roman" w:cs="Times New Roman"/>
          <w:b/>
          <w:bCs/>
        </w:rPr>
      </w:pPr>
      <w:r w:rsidRPr="00387E66">
        <w:rPr>
          <w:rFonts w:ascii="Times New Roman" w:hAnsi="Times New Roman" w:cs="Times New Roman"/>
          <w:b/>
          <w:bCs/>
        </w:rPr>
        <w:t>Table S</w:t>
      </w:r>
      <w:r w:rsidR="00497907">
        <w:rPr>
          <w:rFonts w:ascii="Times New Roman" w:hAnsi="Times New Roman" w:cs="Times New Roman"/>
          <w:b/>
          <w:bCs/>
        </w:rPr>
        <w:t>5</w:t>
      </w:r>
      <w:r w:rsidRPr="00387E66">
        <w:rPr>
          <w:rFonts w:ascii="Times New Roman" w:hAnsi="Times New Roman" w:cs="Times New Roman"/>
          <w:b/>
          <w:bCs/>
        </w:rPr>
        <w:t xml:space="preserve">. </w:t>
      </w:r>
      <w:r w:rsidR="00387E66">
        <w:rPr>
          <w:rFonts w:ascii="Times New Roman" w:hAnsi="Times New Roman" w:cs="Times New Roman"/>
          <w:b/>
          <w:bCs/>
        </w:rPr>
        <w:t xml:space="preserve">Statistical description of the methylation ratio in different groups </w:t>
      </w:r>
      <w:r w:rsidR="00497907">
        <w:rPr>
          <w:rFonts w:ascii="Times New Roman" w:hAnsi="Times New Roman" w:cs="Times New Roman"/>
          <w:b/>
          <w:bCs/>
        </w:rPr>
        <w:t>in disease monitoring analysis</w:t>
      </w:r>
      <w:r w:rsidR="00387E66">
        <w:rPr>
          <w:rFonts w:ascii="Times New Roman" w:hAnsi="Times New Roman" w:cs="Times New Roman"/>
          <w:b/>
          <w:bCs/>
        </w:rPr>
        <w:t>.</w:t>
      </w:r>
    </w:p>
    <w:tbl>
      <w:tblPr>
        <w:tblW w:w="13866" w:type="dxa"/>
        <w:tblLook w:val="04A0" w:firstRow="1" w:lastRow="0" w:firstColumn="1" w:lastColumn="0" w:noHBand="0" w:noVBand="1"/>
      </w:tblPr>
      <w:tblGrid>
        <w:gridCol w:w="2410"/>
        <w:gridCol w:w="567"/>
        <w:gridCol w:w="969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3A563E" w:rsidRPr="003A563E" w14:paraId="6EB1FED0" w14:textId="77777777" w:rsidTr="00497907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92043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53C7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BDED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159F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5D97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21D4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38FCB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 quarti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270E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er quarti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026D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EE3C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3714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</w:t>
            </w:r>
          </w:p>
        </w:tc>
      </w:tr>
      <w:tr w:rsidR="00497907" w:rsidRPr="003A563E" w14:paraId="56B281E9" w14:textId="77777777" w:rsidTr="00497907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57D7" w14:textId="0D043A06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Stage I-III CRC before surge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AAB2" w14:textId="0F4990B8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5577" w14:textId="31EEA7F2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9829" w14:textId="4518247E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463F" w14:textId="19771166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A134" w14:textId="34D928BF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F1DA" w14:textId="4841F578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073F" w14:textId="41CCEFAB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C791" w14:textId="75CCC76A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CAAF" w14:textId="63CE71E6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093" w14:textId="1701386D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011</w:t>
            </w:r>
          </w:p>
        </w:tc>
      </w:tr>
      <w:tr w:rsidR="00497907" w:rsidRPr="003A563E" w14:paraId="1B8A826B" w14:textId="77777777" w:rsidTr="00497907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0D0" w14:textId="0469C59F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Stage I-III CRC after surg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4E2" w14:textId="6BFE6C89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2A38" w14:textId="246A7EE5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7133" w14:textId="339D386F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769C" w14:textId="34259603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2AA5" w14:textId="00AB1F60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CBF6" w14:textId="74209E23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9C45" w14:textId="47893CAC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DF3A" w14:textId="761E049A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9DF2" w14:textId="34EA28B5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19A5" w14:textId="29E6C291" w:rsidR="00497907" w:rsidRPr="00497907" w:rsidRDefault="00497907" w:rsidP="004979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007</w:t>
            </w:r>
          </w:p>
        </w:tc>
      </w:tr>
      <w:tr w:rsidR="005F111B" w:rsidRPr="003A563E" w14:paraId="6FEC3C12" w14:textId="77777777" w:rsidTr="005F111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148B" w14:textId="53D6856C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 xml:space="preserve">IV </w:t>
            </w:r>
            <w:r w:rsidRPr="00497907">
              <w:rPr>
                <w:rFonts w:ascii="Times New Roman" w:hAnsi="Times New Roman" w:cs="Times New Roman"/>
              </w:rPr>
              <w:t>CRC with CR or P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F1E3" w14:textId="460FE8A1" w:rsidR="005F111B" w:rsidRPr="005F111B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111B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5FB1" w14:textId="4C04F239" w:rsidR="005F111B" w:rsidRPr="005F111B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111B">
              <w:rPr>
                <w:rFonts w:ascii="Times New Roman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D50D" w14:textId="05170DD8" w:rsidR="005F111B" w:rsidRPr="005F111B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111B">
              <w:rPr>
                <w:rFonts w:ascii="Times New Roman" w:hAnsi="Times New Roman" w:cs="Times New Roman"/>
                <w:color w:val="000000"/>
                <w:sz w:val="22"/>
              </w:rPr>
              <w:t>0.4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4610" w14:textId="60A90484" w:rsidR="005F111B" w:rsidRPr="005F111B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111B">
              <w:rPr>
                <w:rFonts w:ascii="Times New Roman" w:hAnsi="Times New Roman" w:cs="Times New Roman"/>
                <w:color w:val="000000"/>
                <w:sz w:val="22"/>
              </w:rPr>
              <w:t>0.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B4B1" w14:textId="7AC6EE0C" w:rsidR="005F111B" w:rsidRPr="005F111B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111B">
              <w:rPr>
                <w:rFonts w:ascii="Times New Roman" w:hAnsi="Times New Roman" w:cs="Times New Roman"/>
                <w:color w:val="000000"/>
                <w:sz w:val="22"/>
              </w:rPr>
              <w:t>0.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E52F" w14:textId="769D6C79" w:rsidR="005F111B" w:rsidRPr="005F111B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111B">
              <w:rPr>
                <w:rFonts w:ascii="Times New Rom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11B7" w14:textId="7FCA5EFC" w:rsidR="005F111B" w:rsidRPr="005F111B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111B">
              <w:rPr>
                <w:rFonts w:ascii="Times New Roman" w:hAnsi="Times New Roman" w:cs="Times New Roman"/>
                <w:color w:val="000000"/>
                <w:sz w:val="22"/>
              </w:rPr>
              <w:t>0.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8AED" w14:textId="63CAE899" w:rsidR="005F111B" w:rsidRPr="005F111B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111B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9BA" w14:textId="08357D47" w:rsidR="005F111B" w:rsidRPr="005F111B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111B">
              <w:rPr>
                <w:rFonts w:ascii="Times New Roman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EDD0" w14:textId="1CDD9C11" w:rsidR="005F111B" w:rsidRPr="005F111B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111B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</w:tr>
      <w:tr w:rsidR="005F111B" w:rsidRPr="003A563E" w14:paraId="71296EBE" w14:textId="77777777" w:rsidTr="0049790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73E0" w14:textId="2B19929B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 xml:space="preserve">IV </w:t>
            </w:r>
            <w:r w:rsidRPr="00497907">
              <w:rPr>
                <w:rFonts w:ascii="Times New Roman" w:hAnsi="Times New Roman" w:cs="Times New Roman"/>
              </w:rPr>
              <w:t>CRC with 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4399" w14:textId="458C19F0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1BA5" w14:textId="69AF1E73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8BB1" w14:textId="129B0526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DCB" w14:textId="787F138B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7C14" w14:textId="16D0471A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E21C" w14:textId="116BDBDC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3A7" w14:textId="792AA1EB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D273" w14:textId="5AE4A2A7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4505" w14:textId="201D096F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8FFC" w14:textId="2DC871CD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012</w:t>
            </w:r>
          </w:p>
        </w:tc>
      </w:tr>
      <w:tr w:rsidR="005F111B" w:rsidRPr="003A563E" w14:paraId="18BC4963" w14:textId="77777777" w:rsidTr="00497907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51B4" w14:textId="0F1A1A08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 xml:space="preserve">IV </w:t>
            </w:r>
            <w:r w:rsidRPr="00497907">
              <w:rPr>
                <w:rFonts w:ascii="Times New Roman" w:hAnsi="Times New Roman" w:cs="Times New Roman"/>
              </w:rPr>
              <w:t>CRC with P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48C6" w14:textId="67F7B94E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9A5C" w14:textId="24132D13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7B1BD" w14:textId="4D1588CE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4BDD" w14:textId="5D04035C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63EF" w14:textId="25CBD190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8B09" w14:textId="248DE343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AF7D" w14:textId="24C2B8DB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A125E" w14:textId="275442CD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96B0" w14:textId="40B221D4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49F32" w14:textId="05A002CA" w:rsidR="005F111B" w:rsidRPr="00497907" w:rsidRDefault="005F111B" w:rsidP="005F1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907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62AC3C10" w14:textId="77777777" w:rsidR="003A563E" w:rsidRDefault="003A563E"/>
    <w:sectPr w:rsidR="003A563E" w:rsidSect="003A56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E3542" w14:textId="77777777" w:rsidR="002813ED" w:rsidRDefault="002813ED" w:rsidP="008C6ECF">
      <w:r>
        <w:separator/>
      </w:r>
    </w:p>
  </w:endnote>
  <w:endnote w:type="continuationSeparator" w:id="0">
    <w:p w14:paraId="16AF698B" w14:textId="77777777" w:rsidR="002813ED" w:rsidRDefault="002813ED" w:rsidP="008C6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5F98A" w14:textId="77777777" w:rsidR="002813ED" w:rsidRDefault="002813ED" w:rsidP="008C6ECF">
      <w:r>
        <w:separator/>
      </w:r>
    </w:p>
  </w:footnote>
  <w:footnote w:type="continuationSeparator" w:id="0">
    <w:p w14:paraId="355817D4" w14:textId="77777777" w:rsidR="002813ED" w:rsidRDefault="002813ED" w:rsidP="008C6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63E"/>
    <w:rsid w:val="001B6194"/>
    <w:rsid w:val="002813ED"/>
    <w:rsid w:val="00387E66"/>
    <w:rsid w:val="003A563E"/>
    <w:rsid w:val="00497907"/>
    <w:rsid w:val="0051208F"/>
    <w:rsid w:val="005F111B"/>
    <w:rsid w:val="007D1B79"/>
    <w:rsid w:val="008C6ECF"/>
    <w:rsid w:val="009579BE"/>
    <w:rsid w:val="009E1339"/>
    <w:rsid w:val="00AB7378"/>
    <w:rsid w:val="00BB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301C6"/>
  <w15:chartTrackingRefBased/>
  <w15:docId w15:val="{2DD4CBD1-B92B-4C75-B6EE-139A5EC0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E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E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9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ynch</dc:creator>
  <cp:keywords/>
  <dc:description/>
  <cp:lastModifiedBy>LIN Lynch</cp:lastModifiedBy>
  <cp:revision>4</cp:revision>
  <dcterms:created xsi:type="dcterms:W3CDTF">2021-11-09T02:30:00Z</dcterms:created>
  <dcterms:modified xsi:type="dcterms:W3CDTF">2021-12-17T03:43:00Z</dcterms:modified>
</cp:coreProperties>
</file>